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04" w:type="dxa"/>
        <w:jc w:val="center"/>
        <w:tblInd w:w="93" w:type="dxa"/>
        <w:tblLook w:val="04A0" w:firstRow="1" w:lastRow="0" w:firstColumn="1" w:lastColumn="0" w:noHBand="0" w:noVBand="1"/>
      </w:tblPr>
      <w:tblGrid>
        <w:gridCol w:w="1604"/>
        <w:gridCol w:w="1300"/>
        <w:gridCol w:w="1300"/>
      </w:tblGrid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br w:type="page"/>
            </w: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stop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14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227733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9967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77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254385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949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1009506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380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89755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85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5453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78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25172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210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397605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823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864754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38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43022</w:t>
            </w:r>
          </w:p>
        </w:tc>
      </w:tr>
      <w:tr w:rsidR="00042187" w:rsidRPr="0059661B" w:rsidTr="001412FE">
        <w:trPr>
          <w:trHeight w:val="300"/>
          <w:jc w:val="center"/>
        </w:trPr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X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586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187" w:rsidRPr="0059661B" w:rsidRDefault="00042187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color w:val="000000"/>
                <w:sz w:val="24"/>
                <w:szCs w:val="24"/>
              </w:rPr>
              <w:t>736524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187"/>
    <w:rsid w:val="00042187"/>
    <w:rsid w:val="00260D0C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18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18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4:00Z</dcterms:modified>
</cp:coreProperties>
</file>